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List of 121 selected features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6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540"/>
      </w:tblGrid>
      <w:tr>
        <w:trPr>
          <w:trHeight w:val="315" w:hRule="atLeast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robe ID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ymbol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_25_P00010204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-miR-2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A_25_P00011001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-miR-9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A_25_P00011003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a-miR-9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088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KB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110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HBS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1109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HBS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1110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HBS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1170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HLHE40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1505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AMB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179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YOF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022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LDOC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23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NMT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310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LI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311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LI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62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ERPINE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637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CAM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63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CAM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73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4HA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796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YNPO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833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ERPIN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85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LC16A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94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L1R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952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DAM1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299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OXL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06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AV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23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UPP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240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CGBP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29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TP1A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29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TP1A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305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13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32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L5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510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ET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570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OXL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64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16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72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UFY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851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GFBP6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385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FI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017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KDELR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222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LIPR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27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EDNRB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29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OX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490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4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646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PYD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468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TP2B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10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1orf6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14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CAN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18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NG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35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GRIA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41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PPED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499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RPX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63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AI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5729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SMR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6453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DRG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658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Y96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710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KCND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771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ERPINH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8637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CTN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8747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1S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8789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TRF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8790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TRF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15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L6A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292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D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436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PON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51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AB27A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51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AB27A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732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LEC2B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835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4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91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RXN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987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SCL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0998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SCL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084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AUR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0889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CGR2B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091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4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0951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AB27A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1395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CGR2C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1429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ERPIN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1612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L13R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1651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AMB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186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MYOF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2014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4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2067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1R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2097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AV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230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LASP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248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L5A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254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IM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41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SPA6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601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LIT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609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EZ6L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76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SCL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790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DAM1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825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LIG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399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PON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4279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DRG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4762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ATP6V1G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5049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16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5223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OD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544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LOX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7388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KYNU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7562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M5C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796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M129A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7967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FAM129A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842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TEAP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845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LBD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898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1RL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107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CAN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196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CG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386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SLAMF8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415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TYH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43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EM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537_x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LL3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564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KCNJ16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19945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DDX25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0115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DH10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1207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BEA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1623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CAN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1730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OL5A2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2288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RDN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2294_s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ADM4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222301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1orf61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39966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CSPG5</w:t>
            </w:r>
          </w:p>
        </w:tc>
      </w:tr>
      <w:tr>
        <w:trPr>
          <w:trHeight w:val="315" w:hRule="atLeast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'91920_at'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BCAN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72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kern w:val="2"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kern w:val="2"/>
      <w:sz w:val="24"/>
    </w:rPr>
  </w:style>
  <w:style w:type="character" w:styleId="Heading2Char">
    <w:name w:val="Heading 2 Char"/>
    <w:qFormat/>
    <w:rPr>
      <w:b/>
      <w:sz w:val="22"/>
    </w:rPr>
  </w:style>
  <w:style w:type="character" w:styleId="Heading3Char">
    <w:name w:val="Heading 3 Char"/>
    <w:qFormat/>
    <w:rPr>
      <w:b/>
    </w:rPr>
  </w:style>
  <w:style w:type="character" w:styleId="Heading4Char">
    <w:name w:val="Heading 4 Char"/>
    <w:qFormat/>
    <w:rPr>
      <w:rFonts w:ascii="Calibri" w:hAnsi="Calibri" w:eastAsia="宋体;SimSu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宋体;SimSu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宋体;SimSu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宋体;SimSu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宋体;SimSu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宋体;SimSun" w:cs="Times New Roman"/>
      <w:sz w:val="22"/>
      <w:szCs w:val="22"/>
    </w:rPr>
  </w:style>
  <w:style w:type="character" w:styleId="TitleChar">
    <w:name w:val="Title Char"/>
    <w:qFormat/>
    <w:rPr>
      <w:b/>
      <w:sz w:val="28"/>
    </w:rPr>
  </w:style>
  <w:style w:type="character" w:styleId="FooterChar">
    <w:name w:val="Footer Char"/>
    <w:qFormat/>
    <w:rPr>
      <w:rFonts w:eastAsia="宋体;SimSun"/>
    </w:rPr>
  </w:style>
  <w:style w:type="paragraph" w:styleId="Heading">
    <w:name w:val="Heading"/>
    <w:basedOn w:val="Normal"/>
    <w:next w:val="TextBody"/>
    <w:qFormat/>
    <w:pPr>
      <w:spacing w:before="480" w:after="0"/>
      <w:jc w:val="center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20:03:00Z</dcterms:created>
  <dc:creator>Wenlong</dc:creator>
  <dc:description/>
  <dc:language>en-US</dc:language>
  <cp:lastModifiedBy>Di</cp:lastModifiedBy>
  <dcterms:modified xsi:type="dcterms:W3CDTF">2012-12-24T20:03:00Z</dcterms:modified>
  <cp:revision>2</cp:revision>
  <dc:subject/>
  <dc:title/>
</cp:coreProperties>
</file>